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32C1B" w14:textId="77777777" w:rsidR="00BA48FA" w:rsidRPr="00D94459" w:rsidRDefault="00BA48FA" w:rsidP="00D94459">
      <w:pPr>
        <w:jc w:val="center"/>
        <w:rPr>
          <w:b/>
        </w:rPr>
      </w:pPr>
      <w:bookmarkStart w:id="0" w:name="_GoBack"/>
      <w:proofErr w:type="gramStart"/>
      <w:r w:rsidRPr="00D94459">
        <w:rPr>
          <w:b/>
        </w:rPr>
        <w:t>Supplementary Table 2.</w:t>
      </w:r>
      <w:proofErr w:type="gramEnd"/>
      <w:r w:rsidRPr="00D94459">
        <w:rPr>
          <w:b/>
        </w:rPr>
        <w:t xml:space="preserve"> Preparations of angiotensin converting enzyme inhibitor and </w:t>
      </w:r>
      <w:bookmarkEnd w:id="0"/>
      <w:r w:rsidRPr="00D94459">
        <w:rPr>
          <w:b/>
        </w:rPr>
        <w:t>angiotensin II receptor blockers considered in analysis</w:t>
      </w:r>
    </w:p>
    <w:tbl>
      <w:tblPr>
        <w:tblpPr w:leftFromText="180" w:rightFromText="180" w:vertAnchor="text" w:tblpY="1"/>
        <w:tblOverlap w:val="never"/>
        <w:tblW w:w="5397" w:type="dxa"/>
        <w:tblInd w:w="1916" w:type="dxa"/>
        <w:tblLook w:val="04A0" w:firstRow="1" w:lastRow="0" w:firstColumn="1" w:lastColumn="0" w:noHBand="0" w:noVBand="1"/>
      </w:tblPr>
      <w:tblGrid>
        <w:gridCol w:w="5397"/>
      </w:tblGrid>
      <w:tr w:rsidR="00BA48FA" w:rsidRPr="00C70000" w14:paraId="0A83D5B5" w14:textId="77777777" w:rsidTr="00AD2CA1">
        <w:trPr>
          <w:trHeight w:val="320"/>
        </w:trPr>
        <w:tc>
          <w:tcPr>
            <w:tcW w:w="53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C0FF055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pril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2.5mg tablet</w:t>
            </w:r>
          </w:p>
        </w:tc>
      </w:tr>
      <w:tr w:rsidR="00BA48FA" w:rsidRPr="00C70000" w14:paraId="634F0558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AA38B9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as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mg tablet</w:t>
            </w:r>
          </w:p>
        </w:tc>
      </w:tr>
      <w:tr w:rsidR="00BA48FA" w:rsidRPr="00C70000" w14:paraId="5ED7E4A9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8CEFC9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giotensin ii receptor antagonist</w:t>
            </w:r>
          </w:p>
        </w:tc>
      </w:tr>
      <w:tr w:rsidR="00BA48FA" w:rsidRPr="00C70000" w14:paraId="18F3F26C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6BFDCA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rovel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75mg tablet</w:t>
            </w:r>
          </w:p>
        </w:tc>
      </w:tr>
      <w:tr w:rsidR="00BA48FA" w:rsidRPr="00C70000" w14:paraId="7CFDB871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A7CA03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desartan </w:t>
            </w: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lexetil</w:t>
            </w:r>
            <w:proofErr w:type="spellEnd"/>
          </w:p>
        </w:tc>
      </w:tr>
      <w:tr w:rsidR="00BA48FA" w:rsidRPr="00C70000" w14:paraId="21A923EF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99C1B6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poten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2.5mg tablet</w:t>
            </w:r>
          </w:p>
        </w:tc>
      </w:tr>
      <w:tr w:rsidR="00BA48FA" w:rsidRPr="00C70000" w14:paraId="19A322C2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D43FDE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ptopril</w:t>
            </w:r>
          </w:p>
        </w:tc>
      </w:tr>
      <w:tr w:rsidR="00BA48FA" w:rsidRPr="00C70000" w14:paraId="1E4F8859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7930BD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ptopril+hydrochlorothiazide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5mg/12.5mg tablet</w:t>
            </w:r>
          </w:p>
        </w:tc>
      </w:tr>
      <w:tr w:rsidR="00BA48FA" w:rsidRPr="00C70000" w14:paraId="4C63A8C9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2E6EF5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ace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.5mg tablet</w:t>
            </w:r>
          </w:p>
        </w:tc>
      </w:tr>
      <w:tr w:rsidR="00BA48FA" w:rsidRPr="00C70000" w14:paraId="404844F0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4F038F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lazapril</w:t>
            </w:r>
            <w:proofErr w:type="spellEnd"/>
          </w:p>
        </w:tc>
      </w:tr>
      <w:tr w:rsidR="00BA48FA" w:rsidRPr="00C70000" w14:paraId="4A736732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8989AC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-</w:t>
            </w: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ovan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80mg/12.5mg tablet</w:t>
            </w:r>
          </w:p>
        </w:tc>
      </w:tr>
      <w:tr w:rsidR="00BA48FA" w:rsidRPr="00C70000" w14:paraId="790AB94E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4ACF97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aprovel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50mg/12.5mg tablet</w:t>
            </w:r>
          </w:p>
        </w:tc>
      </w:tr>
      <w:tr w:rsidR="00BA48FA" w:rsidRPr="00C70000" w14:paraId="17E374C3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73E34B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versyl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mg tablet</w:t>
            </w:r>
          </w:p>
        </w:tc>
      </w:tr>
      <w:tr w:rsidR="00BA48FA" w:rsidRPr="00C70000" w14:paraId="6ED78B1A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C031F61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zaar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alf strength 25mg tablet</w:t>
            </w:r>
          </w:p>
        </w:tc>
      </w:tr>
      <w:tr w:rsidR="00BA48FA" w:rsidRPr="00C70000" w14:paraId="4CA9CE16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004D7E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zaar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comp 50mg/12.5mg tablet</w:t>
            </w:r>
          </w:p>
        </w:tc>
      </w:tr>
      <w:tr w:rsidR="00BA48FA" w:rsidRPr="00C70000" w14:paraId="1912E7F9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5410BD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ovan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40mg capsule</w:t>
            </w:r>
          </w:p>
        </w:tc>
      </w:tr>
      <w:tr w:rsidR="00BA48FA" w:rsidRPr="00C70000" w14:paraId="6649F755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59EF9C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alapril</w:t>
            </w:r>
            <w:proofErr w:type="spellEnd"/>
          </w:p>
        </w:tc>
      </w:tr>
      <w:tr w:rsidR="00BA48FA" w:rsidRPr="00C70000" w14:paraId="74457017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EA2528B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alapril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ate+hydrochlorothiazide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mg/12.5mg tablet</w:t>
            </w:r>
          </w:p>
        </w:tc>
      </w:tr>
      <w:tr w:rsidR="00BA48FA" w:rsidRPr="00C70000" w14:paraId="7E20066C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EA1B24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rosartan</w:t>
            </w:r>
            <w:proofErr w:type="spellEnd"/>
          </w:p>
        </w:tc>
      </w:tr>
      <w:tr w:rsidR="00BA48FA" w:rsidRPr="00C70000" w14:paraId="6D199C77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A34EFA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sinopril</w:t>
            </w:r>
            <w:proofErr w:type="spellEnd"/>
          </w:p>
        </w:tc>
      </w:tr>
      <w:tr w:rsidR="00BA48FA" w:rsidRPr="00C70000" w14:paraId="7EB1EB95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9484A9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pten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500micrograms capsule</w:t>
            </w:r>
          </w:p>
        </w:tc>
      </w:tr>
      <w:tr w:rsidR="00BA48FA" w:rsidRPr="00C70000" w14:paraId="5D0DC76B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A7A912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novace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.5mg tablet</w:t>
            </w:r>
          </w:p>
        </w:tc>
      </w:tr>
      <w:tr w:rsidR="00BA48FA" w:rsidRPr="00C70000" w14:paraId="73530C43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A83054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nozide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ablet</w:t>
            </w:r>
          </w:p>
        </w:tc>
      </w:tr>
      <w:tr w:rsidR="00BA48FA" w:rsidRPr="00C70000" w14:paraId="29A02733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0A4905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besartan</w:t>
            </w:r>
            <w:proofErr w:type="spellEnd"/>
          </w:p>
        </w:tc>
      </w:tr>
      <w:tr w:rsidR="00BA48FA" w:rsidRPr="00C70000" w14:paraId="7DE1CE50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0C95F7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besartan+hydrochlorothiazide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50mg/12.5mg tablet</w:t>
            </w:r>
          </w:p>
        </w:tc>
      </w:tr>
      <w:tr w:rsidR="00BA48FA" w:rsidRPr="00C70000" w14:paraId="6502E3B4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B4CBFF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sinopril</w:t>
            </w:r>
            <w:proofErr w:type="spellEnd"/>
          </w:p>
        </w:tc>
      </w:tr>
      <w:tr w:rsidR="00BA48FA" w:rsidRPr="00C70000" w14:paraId="34803425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E66A13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sartan</w:t>
            </w:r>
          </w:p>
        </w:tc>
      </w:tr>
      <w:tr w:rsidR="00BA48FA" w:rsidRPr="00C70000" w14:paraId="52FCECED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5D2FBB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osartan </w:t>
            </w: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tassium+hydrochlorothiazide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50mg/12.5mg tablet</w:t>
            </w:r>
          </w:p>
        </w:tc>
      </w:tr>
      <w:tr w:rsidR="00BA48FA" w:rsidRPr="00C70000" w14:paraId="23F114DD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1A31B0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exipril</w:t>
            </w:r>
            <w:proofErr w:type="spellEnd"/>
          </w:p>
        </w:tc>
      </w:tr>
      <w:tr w:rsidR="00BA48FA" w:rsidRPr="00C70000" w14:paraId="6D428D90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BA39A6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ndopril</w:t>
            </w:r>
          </w:p>
        </w:tc>
      </w:tr>
      <w:tr w:rsidR="00BA48FA" w:rsidRPr="00C70000" w14:paraId="3455F17B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3DBBAF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inapril</w:t>
            </w:r>
          </w:p>
        </w:tc>
      </w:tr>
      <w:tr w:rsidR="00BA48FA" w:rsidRPr="00C70000" w14:paraId="721138CF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01DCB68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mipril</w:t>
            </w:r>
            <w:proofErr w:type="spellEnd"/>
          </w:p>
        </w:tc>
      </w:tr>
      <w:tr w:rsidR="00BA48FA" w:rsidRPr="00C70000" w14:paraId="0DC6CBFF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BD49D9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lmisartan</w:t>
            </w:r>
            <w:proofErr w:type="spellEnd"/>
          </w:p>
        </w:tc>
      </w:tr>
      <w:tr w:rsidR="00BA48FA" w:rsidRPr="00C70000" w14:paraId="177C9579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8CB807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veten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300mg tablet</w:t>
            </w:r>
          </w:p>
        </w:tc>
      </w:tr>
      <w:tr w:rsidR="00BA48FA" w:rsidRPr="00C70000" w14:paraId="22448985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7F0DE3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dolapril</w:t>
            </w:r>
            <w:proofErr w:type="spellEnd"/>
          </w:p>
        </w:tc>
      </w:tr>
      <w:tr w:rsidR="00BA48FA" w:rsidRPr="00C70000" w14:paraId="07F9D33D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5C74CE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lsartan</w:t>
            </w:r>
          </w:p>
        </w:tc>
      </w:tr>
      <w:tr w:rsidR="00BA48FA" w:rsidRPr="00C70000" w14:paraId="50596B7B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297AD1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lsartan+hydrochlorothiazide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80mg/12.5mg tablet</w:t>
            </w:r>
          </w:p>
        </w:tc>
      </w:tr>
      <w:tr w:rsidR="00BA48FA" w:rsidRPr="00C70000" w14:paraId="0C111272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7D396F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scace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50micrograms tablet</w:t>
            </w:r>
          </w:p>
        </w:tc>
      </w:tr>
      <w:tr w:rsidR="00BA48FA" w:rsidRPr="00C70000" w14:paraId="643091AD" w14:textId="77777777" w:rsidTr="00AD2CA1">
        <w:trPr>
          <w:trHeight w:val="320"/>
        </w:trPr>
        <w:tc>
          <w:tcPr>
            <w:tcW w:w="539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FD5EF5" w14:textId="77777777" w:rsidR="00BA48FA" w:rsidRPr="00C70000" w:rsidRDefault="00BA48FA" w:rsidP="00AD2C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estril</w:t>
            </w:r>
            <w:proofErr w:type="spellEnd"/>
            <w:r w:rsidRPr="00C7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.5mg tablet</w:t>
            </w:r>
          </w:p>
        </w:tc>
      </w:tr>
    </w:tbl>
    <w:p w14:paraId="71F0B52B" w14:textId="40ED75CD" w:rsidR="00DB4F00" w:rsidRDefault="00DB4F00" w:rsidP="00AD2CA1"/>
    <w:sectPr w:rsidR="00DB4F00" w:rsidSect="009E3F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8FA"/>
    <w:rsid w:val="00830009"/>
    <w:rsid w:val="009E3F80"/>
    <w:rsid w:val="00AD2CA1"/>
    <w:rsid w:val="00BA48FA"/>
    <w:rsid w:val="00D94459"/>
    <w:rsid w:val="00DB4F00"/>
    <w:rsid w:val="00F4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242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42A053-50EE-46C1-B692-ECB85F02E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sathya</cp:lastModifiedBy>
  <cp:revision>4</cp:revision>
  <dcterms:created xsi:type="dcterms:W3CDTF">2020-05-10T09:36:00Z</dcterms:created>
  <dcterms:modified xsi:type="dcterms:W3CDTF">2020-07-13T02:25:00Z</dcterms:modified>
</cp:coreProperties>
</file>